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1568"/>
        <w:gridCol w:w="3058"/>
        <w:gridCol w:w="3591"/>
      </w:tblGrid>
      <w:tr w:rsidR="00302A65" w:rsidRPr="00302A65" w:rsidTr="00302A65">
        <w:trPr>
          <w:trHeight w:val="546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2A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2A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ers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2A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ical approval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ngli</w:t>
            </w:r>
            <w:proofErr w:type="spellEnd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ang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Beijing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ongren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Eye Center, Beijing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ongren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Hospital, Capital Medical Universit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Ethics Committee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of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BeiJing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Tongren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Hospital, Capital Medical University (2016-0910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ulan Zhang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Zhongshan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Ophthalmic Center, State Key Laboratory of Ophthalmology, Sun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Yat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-Sen Universit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Ethics Committee of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ZhongShan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Ophthalmic Center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，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Sun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Yat-sen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University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MEKY058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anbo</w:t>
            </w:r>
            <w:proofErr w:type="spellEnd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ang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he Affiliated Eye Hospital of Wenzhou Medical University</w:t>
            </w:r>
          </w:p>
        </w:tc>
        <w:tc>
          <w:tcPr>
            <w:tcW w:w="3591" w:type="dxa"/>
          </w:tcPr>
          <w:p w:rsidR="00302A65" w:rsidRDefault="00302A65" w:rsidP="00B21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Ethics Committee of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the eye </w:t>
            </w: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ospital of Wenzhou Medical University</w:t>
            </w:r>
          </w:p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GoBack"/>
            <w:bookmarkEnd w:id="0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KYK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【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】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ipin</w:t>
            </w:r>
            <w:proofErr w:type="spellEnd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uan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he Second Affiliated Hospital of Harbin Medical Universit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Ethics Committee of The </w:t>
            </w:r>
            <w:proofErr w:type="gram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second</w:t>
            </w:r>
            <w:proofErr w:type="gram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Affiliated Hospital of Harbin Medical University 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-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869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 Zhang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ongji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Tongji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Medical College,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uazhong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University of Science and Technolog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Ethics Committee of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Tongji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Hospital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Tongji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Medical College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，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Huazhong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University of Science and Technology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TJ-C20150902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jie</w:t>
            </w:r>
            <w:proofErr w:type="spellEnd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n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andan Eye Hospital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Ethics Committee of The Third Hospital of Handan City Eye Hospital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【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】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784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n </w:t>
            </w: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DaPing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Hospital, The third military medical universit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Ethics Committee of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Daping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Hospital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，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Research Institute of Surgery ,The Third Military Medical University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g Jiang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the second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Xiangya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hospital, central south university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Ethics Committee of The 2nd </w:t>
            </w:r>
            <w:proofErr w:type="spellStart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Xiangya</w:t>
            </w:r>
            <w:proofErr w:type="spellEnd"/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Hospital of Central South University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hint="eastAsia"/>
                <w:color w:val="000000"/>
                <w:sz w:val="22"/>
              </w:rPr>
              <w:t>2016</w:t>
            </w:r>
            <w:r>
              <w:rPr>
                <w:rFonts w:hint="eastAsia"/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001</w:t>
            </w:r>
            <w:r>
              <w:rPr>
                <w:rFonts w:hint="eastAsia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Xu</w:t>
            </w:r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Liaoning He University, He Eye Hospital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Ethics Committee of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proofErr w:type="spellEnd"/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Eye Hospital</w:t>
            </w: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IRB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K001.01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02A65" w:rsidRPr="00302A65" w:rsidTr="00302A65">
        <w:trPr>
          <w:trHeight w:val="518"/>
        </w:trPr>
        <w:tc>
          <w:tcPr>
            <w:tcW w:w="1568" w:type="dxa"/>
            <w:noWrap/>
            <w:hideMark/>
          </w:tcPr>
          <w:p w:rsidR="00302A65" w:rsidRPr="00302A65" w:rsidRDefault="00302A65" w:rsidP="00B213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hua</w:t>
            </w:r>
            <w:proofErr w:type="spellEnd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2A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</w:p>
        </w:tc>
        <w:tc>
          <w:tcPr>
            <w:tcW w:w="3058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ebei Provincial Eye Hospital</w:t>
            </w:r>
          </w:p>
        </w:tc>
        <w:tc>
          <w:tcPr>
            <w:tcW w:w="3591" w:type="dxa"/>
          </w:tcPr>
          <w:p w:rsidR="00302A65" w:rsidRPr="00302A65" w:rsidRDefault="00302A65" w:rsidP="00B213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Ethics Committee of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>Hebei Provincial Eye Hospital</w:t>
            </w:r>
            <w:r w:rsidRPr="00302A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2015001</w:t>
            </w:r>
            <w:r w:rsidRPr="00302A6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</w:tbl>
    <w:p w:rsidR="0058109E" w:rsidRDefault="00DE2F22"/>
    <w:sectPr w:rsidR="005810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F22" w:rsidRDefault="00DE2F22" w:rsidP="00C24A92">
      <w:r>
        <w:separator/>
      </w:r>
    </w:p>
  </w:endnote>
  <w:endnote w:type="continuationSeparator" w:id="0">
    <w:p w:rsidR="00DE2F22" w:rsidRDefault="00DE2F22" w:rsidP="00C24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F22" w:rsidRDefault="00DE2F22" w:rsidP="00C24A92">
      <w:r>
        <w:separator/>
      </w:r>
    </w:p>
  </w:footnote>
  <w:footnote w:type="continuationSeparator" w:id="0">
    <w:p w:rsidR="00DE2F22" w:rsidRDefault="00DE2F22" w:rsidP="00C24A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4A92" w:rsidRDefault="00C24A9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E31F9F0-890F-4200-9D2C-CB77CF8A0B6A}"/>
  </w:docVars>
  <w:rsids>
    <w:rsidRoot w:val="00C24A92"/>
    <w:rsid w:val="00174B6B"/>
    <w:rsid w:val="00302A65"/>
    <w:rsid w:val="00620607"/>
    <w:rsid w:val="00C24A92"/>
    <w:rsid w:val="00DE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2B78"/>
  <w15:chartTrackingRefBased/>
  <w15:docId w15:val="{532B9DC9-E4D0-4DE3-A348-C6A21276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4A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A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A92"/>
    <w:rPr>
      <w:sz w:val="18"/>
      <w:szCs w:val="18"/>
    </w:rPr>
  </w:style>
  <w:style w:type="table" w:styleId="a7">
    <w:name w:val="Table Grid"/>
    <w:basedOn w:val="a1"/>
    <w:uiPriority w:val="39"/>
    <w:rsid w:val="00C24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da chen</dc:creator>
  <cp:keywords/>
  <dc:description/>
  <cp:lastModifiedBy>shida chen</cp:lastModifiedBy>
  <cp:revision>1</cp:revision>
  <dcterms:created xsi:type="dcterms:W3CDTF">2016-10-12T06:06:00Z</dcterms:created>
  <dcterms:modified xsi:type="dcterms:W3CDTF">2016-10-12T06:22:00Z</dcterms:modified>
</cp:coreProperties>
</file>